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5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5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1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1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;Times New Roman" w:hAnsi="Garamond;Times New Roman" w:cs="Garamond;Times New Roman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MED</cp:lastModifiedBy>
  <dcterms:modified xsi:type="dcterms:W3CDTF">2013-12-07T02:38:00Z</dcterms:modified>
  <cp:revision>28</cp:revision>
  <dc:subject/>
  <dc:title>PRISMA 2009 Flow Diagram</dc:title>
</cp:coreProperties>
</file>